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0B609" w14:textId="5DED3B1A" w:rsidR="001F11BA" w:rsidRPr="008F76C0" w:rsidRDefault="00090798" w:rsidP="006503E8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8F76C0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</w:t>
      </w:r>
      <w:proofErr w:type="spellEnd"/>
      <w:r w:rsidRPr="008F76C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Pr="008F76C0">
        <w:rPr>
          <w:rFonts w:ascii="Times New Roman" w:hAnsi="Times New Roman" w:cs="Times New Roman"/>
          <w:b/>
          <w:bCs/>
          <w:sz w:val="24"/>
          <w:szCs w:val="24"/>
          <w:u w:val="single"/>
        </w:rPr>
        <w:t>Materials</w:t>
      </w:r>
      <w:proofErr w:type="spellEnd"/>
    </w:p>
    <w:p w14:paraId="68AD00C7" w14:textId="77777777" w:rsidR="005515F1" w:rsidRDefault="005515F1" w:rsidP="006503E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F14A42B" w14:textId="7B258004" w:rsidR="006503E8" w:rsidRPr="008F76C0" w:rsidRDefault="006503E8" w:rsidP="006503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F76C0">
        <w:rPr>
          <w:rFonts w:ascii="Times New Roman" w:hAnsi="Times New Roman" w:cs="Times New Roman"/>
          <w:lang w:val="en-US"/>
        </w:rPr>
        <w:t xml:space="preserve">Toxicity results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of the plant-based coagulating extracts </w:t>
      </w:r>
      <w:bookmarkStart w:id="0" w:name="_Hlk97096711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fischeri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ubcapitata</w:t>
      </w:r>
      <w:proofErr w:type="spellEnd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D. magna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were reported in detail in </w:t>
      </w:r>
      <w:bookmarkStart w:id="1" w:name="_Hlk97096658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Figure 1S, 2S, 3S, and 4S for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americana, A. subulate, C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acinaciformis</w:t>
      </w:r>
      <w:proofErr w:type="spellEnd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anteuphorbium</w:t>
      </w:r>
      <w:bookmarkEnd w:id="1"/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>, respectively.</w:t>
      </w:r>
    </w:p>
    <w:p w14:paraId="26E040DF" w14:textId="14E27C2B" w:rsidR="006503E8" w:rsidRPr="008F76C0" w:rsidRDefault="006503E8" w:rsidP="00682D5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76C0">
        <w:rPr>
          <w:rFonts w:ascii="Times New Roman" w:hAnsi="Times New Roman" w:cs="Times New Roman"/>
          <w:lang w:val="en-US"/>
        </w:rPr>
        <w:t>The b</w:t>
      </w:r>
      <w:r w:rsidRPr="008F76C0">
        <w:rPr>
          <w:rFonts w:ascii="Times New Roman" w:hAnsi="Times New Roman" w:cs="Times New Roman"/>
          <w:lang w:val="en-US"/>
        </w:rPr>
        <w:t>ioluminescence of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fischeri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in presence of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A. americana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lang w:val="en-US"/>
        </w:rPr>
        <w:t>showed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a slight inhibition with about 14% as maximum inhibition </w:t>
      </w:r>
      <w:r w:rsidRPr="008F76C0">
        <w:rPr>
          <w:rFonts w:ascii="Times New Roman" w:hAnsi="Times New Roman" w:cs="Times New Roman"/>
          <w:lang w:val="en-US"/>
        </w:rPr>
        <w:t>at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the high</w:t>
      </w:r>
      <w:r w:rsidRPr="008F76C0">
        <w:rPr>
          <w:rFonts w:ascii="Times New Roman" w:hAnsi="Times New Roman" w:cs="Times New Roman"/>
          <w:lang w:val="en-US"/>
        </w:rPr>
        <w:t>est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dose </w:t>
      </w:r>
      <w:r w:rsidRPr="008F76C0">
        <w:rPr>
          <w:rFonts w:ascii="Times New Roman" w:hAnsi="Times New Roman" w:cs="Times New Roman"/>
          <w:lang w:val="en-US"/>
        </w:rPr>
        <w:t>(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lang w:val="en-US"/>
        </w:rPr>
        <w:t>)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. The inhibition percentages were observed to be -</w:t>
      </w:r>
      <w:r w:rsidR="00F77930" w:rsidRPr="008F76C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% to 14</w:t>
      </w:r>
      <w:r w:rsidR="00F77930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at coagulant doses of 3.12 mg/L and 25 mg/L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respectively. The results of the toxicity test with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subulate,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showed that the fluorescence of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fischeri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was not inhibited. The percentage values were ranging from -</w:t>
      </w:r>
      <w:r w:rsidR="00F77930" w:rsidRPr="008F76C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% to -</w:t>
      </w:r>
      <w:r w:rsidR="00F77930" w:rsidRPr="008F76C0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% in the doses of 6.25 mg/L and 0.1 mg/L respectively. Regarding the toxicity of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acinaformis</w:t>
      </w:r>
      <w:proofErr w:type="spellEnd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extracts, the inhibition of the fluorescence of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fischeri</w:t>
      </w:r>
      <w:proofErr w:type="spellEnd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varied from -</w:t>
      </w:r>
      <w:r w:rsidR="00F77930" w:rsidRPr="008F76C0">
        <w:rPr>
          <w:rFonts w:ascii="Times New Roman" w:hAnsi="Times New Roman" w:cs="Times New Roman"/>
          <w:sz w:val="24"/>
          <w:szCs w:val="24"/>
          <w:lang w:val="en-US"/>
        </w:rPr>
        <w:t>65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% to </w:t>
      </w:r>
      <w:r w:rsidR="00F77930" w:rsidRPr="008F76C0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% in the doses of 0.4</w:t>
      </w:r>
      <w:r w:rsidR="00F77930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to 12.5</w:t>
      </w:r>
      <w:r w:rsidR="00F77930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respectively. For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nteuphorbium</w:t>
      </w:r>
      <w:proofErr w:type="spellEnd"/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the results showed values ranging from -42% to </w:t>
      </w:r>
      <w:r w:rsidR="00F77930"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 for coagulant doses between 0.4</w:t>
      </w:r>
      <w:r w:rsidR="00F77930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25</w:t>
      </w:r>
      <w:r w:rsidR="00F77930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="00F77930" w:rsidRPr="008F76C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ectively. </w:t>
      </w:r>
      <w:r w:rsidR="00F77930"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 a general outcome, 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tested plant-based coagulating extracts have no significant toxic effects on the </w:t>
      </w:r>
      <w:r w:rsidR="00F77930"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luminescence of</w:t>
      </w:r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F77930"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</w:t>
      </w:r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fischeri</w:t>
      </w:r>
      <w:proofErr w:type="spellEnd"/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2A5B9F6D" w14:textId="3BC4C964" w:rsidR="006503E8" w:rsidRPr="008F76C0" w:rsidRDefault="006503E8" w:rsidP="00B37369">
      <w:pPr>
        <w:tabs>
          <w:tab w:val="left" w:pos="471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The results of the toxicity assessment tests performed </w:t>
      </w:r>
      <w:r w:rsidR="00714491" w:rsidRPr="008F76C0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ubcapitata</w:t>
      </w:r>
      <w:proofErr w:type="spellEnd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in the presence of plant-based coagulating extracts showed that the 0.1, 0.4 and 0.7</w:t>
      </w:r>
      <w:r w:rsidR="00714491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doses are presenting a biostimulation effect on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ubcapitata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cells growth for all tested plants, except for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acinaciformis</w:t>
      </w:r>
      <w:proofErr w:type="spellEnd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extract, which shows inhibition of algal growth of 76</w:t>
      </w:r>
      <w:r w:rsidRPr="008F76C0">
        <w:rPr>
          <w:rFonts w:ascii="Times New Roman" w:hAnsi="Times New Roman" w:cs="Times New Roman"/>
          <w:lang w:val="en-US"/>
        </w:rPr>
        <w:t>%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, 68</w:t>
      </w:r>
      <w:r w:rsidRPr="008F76C0">
        <w:rPr>
          <w:rFonts w:ascii="Times New Roman" w:hAnsi="Times New Roman" w:cs="Times New Roman"/>
          <w:lang w:val="en-US"/>
        </w:rPr>
        <w:t>%,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and 8</w:t>
      </w:r>
      <w:r w:rsidRPr="008F76C0">
        <w:rPr>
          <w:rFonts w:ascii="Times New Roman" w:hAnsi="Times New Roman" w:cs="Times New Roman"/>
          <w:lang w:val="en-US"/>
        </w:rPr>
        <w:t>2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% respectively. </w:t>
      </w:r>
      <w:r w:rsidR="00714491" w:rsidRPr="008F76C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iostimulation results suggest</w:t>
      </w:r>
      <w:r w:rsidR="00714491" w:rsidRPr="008F76C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4491" w:rsidRPr="008F76C0">
        <w:rPr>
          <w:rFonts w:ascii="Times New Roman" w:hAnsi="Times New Roman" w:cs="Times New Roman"/>
          <w:sz w:val="24"/>
          <w:szCs w:val="24"/>
          <w:lang w:val="en-US"/>
        </w:rPr>
        <w:t>potentiality for the extract to act as a eutrophication agent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14491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Conversely,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3.12, 6.25, 12.5 and 25</w:t>
      </w:r>
      <w:r w:rsidR="00714491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4491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of extracts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show</w:t>
      </w:r>
      <w:r w:rsidR="00714491" w:rsidRPr="008F76C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inhibition of algal cell growth in all the plant-based coagulants. </w:t>
      </w:r>
    </w:p>
    <w:p w14:paraId="4F105ADD" w14:textId="3AB845F4" w:rsidR="006503E8" w:rsidRPr="008F76C0" w:rsidRDefault="00B37369" w:rsidP="00B37369">
      <w:pPr>
        <w:tabs>
          <w:tab w:val="left" w:pos="4719"/>
          <w:tab w:val="left" w:pos="8931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Toxicity test with </w:t>
      </w:r>
      <w:r w:rsidR="006503E8"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. magna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evidenced no specific</w:t>
      </w:r>
      <w:r w:rsidR="006503E8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changes in the percentages of living daphnids after exposure to the plant-based coagulating extracts at low concentrations of 0.1, 0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503E8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4,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6503E8" w:rsidRPr="008F76C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503E8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and 3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503E8" w:rsidRPr="008F76C0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="006503E8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The immobilization</w:t>
      </w:r>
      <w:r w:rsidR="006503E8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was observed at high concentration of 6.25, 12,5 and 25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mg/L</w:t>
      </w:r>
      <w:r w:rsidR="006503E8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in all plant-based coagulant extracts tested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up to 1</w:t>
      </w:r>
      <w:r w:rsidR="006503E8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00%. </w:t>
      </w:r>
    </w:p>
    <w:p w14:paraId="3781E9EE" w14:textId="2366965D" w:rsidR="006503E8" w:rsidRPr="008F76C0" w:rsidRDefault="006503E8" w:rsidP="008239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76C0">
        <w:rPr>
          <w:rFonts w:ascii="Times New Roman" w:hAnsi="Times New Roman" w:cs="Times New Roman"/>
          <w:sz w:val="24"/>
          <w:szCs w:val="24"/>
          <w:lang w:val="en-US"/>
        </w:rPr>
        <w:lastRenderedPageBreak/>
        <w:t>According to Libralato et al. (2016a)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>germination index (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%) data 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clustered into three main groups: (</w:t>
      </w:r>
      <w:proofErr w:type="spellStart"/>
      <w:r w:rsidRPr="008F76C0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>) no effect (80% ≤ GI ≤ 120 %); (ii) biostimulation (GI &gt; 120 %);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and (iii) inhibition (GI &lt; 80 %). The analysis of the toxicity data of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A. americana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revealed that the tests performed with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pointed out an inhibition of GI at doses of 3.12, 6.25, 12.5 and 25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. However, no evident toxicity effect has been observed at low concentrations of 0.1, 0.4, 0.7 and 1.25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. Furthermore, the GI observed at 0.1, 0.4, 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0.7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showing value &gt;120%, 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>indication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biostimulation 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. Regarding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A. subulate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the data analysis of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>showed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that 3.12, 6.25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and 12.5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present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a quite complete absence of ecotoxicity. In contrast, the 25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dose showed a very high toxicity with a GI of 20%. However, the 0.1, 0.4 and 0.7% doses were found to provide a biostimulation effect on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growth, with GI &gt; 120%. </w:t>
      </w:r>
    </w:p>
    <w:p w14:paraId="0DF82CFA" w14:textId="674BDEC5" w:rsidR="006503E8" w:rsidRPr="008F76C0" w:rsidRDefault="006503E8" w:rsidP="006503E8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C. </w:t>
      </w:r>
      <w:proofErr w:type="spellStart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cinaformis</w:t>
      </w:r>
      <w:proofErr w:type="spellEnd"/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tracts, the results of </w:t>
      </w:r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sts showed that 0.1, 0.7, 3.12 and 6.25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oses present no toxicity effect. Nevertheless, 12.5 and 25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="008239F6"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oses inhibited the growth of </w:t>
      </w:r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where the </w:t>
      </w:r>
      <w:r w:rsidR="008239F6"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I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kes values of 21</w:t>
      </w:r>
      <w:r w:rsidR="008239F6"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54% respectively. However, only the dose of 0.4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videnced the presence of biostimulation of </w:t>
      </w:r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owth (G</w:t>
      </w:r>
      <w:r w:rsidR="008239F6"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42%).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nteuphorbium</w:t>
      </w:r>
      <w:proofErr w:type="spellEnd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tracts, the test results showed that almost all the doses studied present a biostimulation effect (GI &gt; 120%) on </w:t>
      </w:r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growth, except for 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.5 and 25</w:t>
      </w:r>
      <w:r w:rsidR="008239F6"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mg/L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oses</w:t>
      </w:r>
      <w:r w:rsidR="008239F6"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hich show</w:t>
      </w:r>
      <w:r w:rsidR="008239F6"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 inhibition effect of 76 and 25%</w:t>
      </w:r>
      <w:r w:rsidR="008239F6"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8F76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pectively. </w:t>
      </w:r>
    </w:p>
    <w:p w14:paraId="498EAEB9" w14:textId="38DFDF6C" w:rsidR="006503E8" w:rsidRPr="008F76C0" w:rsidRDefault="006503E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F76C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E17C43D" w14:textId="39544703" w:rsidR="00090798" w:rsidRPr="008F76C0" w:rsidRDefault="000907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76C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Pr="008F76C0">
        <w:rPr>
          <w:rFonts w:ascii="Times New Roman" w:hAnsi="Times New Roman" w:cs="Times New Roman"/>
          <w:lang w:val="en-US"/>
        </w:rPr>
        <w:t>1S</w:t>
      </w:r>
      <w:r w:rsidRPr="008F76C0">
        <w:rPr>
          <w:rFonts w:ascii="Times New Roman" w:hAnsi="Times New Roman" w:cs="Times New Roman"/>
          <w:lang w:val="en-US"/>
        </w:rPr>
        <w:t xml:space="preserve"> Toxicity effects on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fischeri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ubcapitata</w:t>
      </w:r>
      <w:proofErr w:type="spellEnd"/>
      <w:r w:rsidRPr="008F76C0">
        <w:rPr>
          <w:rFonts w:ascii="Times New Roman" w:hAnsi="Times New Roman" w:cs="Times New Roman"/>
          <w:i/>
          <w:iCs/>
          <w:lang w:val="en-US"/>
        </w:rPr>
        <w:t>,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D. magna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lang w:val="en-US"/>
        </w:rPr>
        <w:t xml:space="preserve"> </w:t>
      </w:r>
      <w:r w:rsidRPr="008F76C0">
        <w:rPr>
          <w:rFonts w:ascii="Times New Roman" w:hAnsi="Times New Roman" w:cs="Times New Roman"/>
          <w:lang w:val="en-US"/>
        </w:rPr>
        <w:t>to</w:t>
      </w:r>
      <w:r w:rsidRPr="008F76C0">
        <w:rPr>
          <w:rFonts w:ascii="Times New Roman" w:hAnsi="Times New Roman" w:cs="Times New Roman"/>
          <w:lang w:val="en-US"/>
        </w:rPr>
        <w:t xml:space="preserve">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A. americana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extracts</w:t>
      </w:r>
      <w:r w:rsidR="00E24468" w:rsidRPr="008F76C0">
        <w:rPr>
          <w:rFonts w:ascii="Times New Roman" w:hAnsi="Times New Roman" w:cs="Times New Roman"/>
          <w:sz w:val="24"/>
          <w:szCs w:val="24"/>
          <w:lang w:val="en-US"/>
        </w:rPr>
        <w:t>; concentrations are in mg/L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; **, 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>*** indicate p &lt; 0.01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 xml:space="preserve"> p &lt; 0.001 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>between samples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 xml:space="preserve"> by ANOVA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C6BCF12" w14:textId="6E981DE1" w:rsidR="00090798" w:rsidRPr="008F76C0" w:rsidRDefault="0019393F" w:rsidP="00E2446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BE74697" wp14:editId="5BC9FA67">
            <wp:extent cx="5852795" cy="3554095"/>
            <wp:effectExtent l="0" t="0" r="0" b="825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95" cy="3554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D3BFCE" w14:textId="4E3FABC4" w:rsidR="00B70C66" w:rsidRPr="008F76C0" w:rsidRDefault="00090798" w:rsidP="00B70C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8F76C0">
        <w:rPr>
          <w:rFonts w:ascii="Times New Roman" w:hAnsi="Times New Roman" w:cs="Times New Roman"/>
          <w:lang w:val="en-US"/>
        </w:rPr>
        <w:t>2S</w:t>
      </w:r>
      <w:r w:rsidRPr="008F76C0">
        <w:rPr>
          <w:rFonts w:ascii="Times New Roman" w:hAnsi="Times New Roman" w:cs="Times New Roman"/>
          <w:lang w:val="en-US"/>
        </w:rPr>
        <w:t xml:space="preserve"> </w:t>
      </w:r>
      <w:r w:rsidRPr="008F76C0">
        <w:rPr>
          <w:rFonts w:ascii="Times New Roman" w:hAnsi="Times New Roman" w:cs="Times New Roman"/>
          <w:lang w:val="en-US"/>
        </w:rPr>
        <w:t xml:space="preserve">Toxicity effects on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fischeri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ubcapitata</w:t>
      </w:r>
      <w:proofErr w:type="spellEnd"/>
      <w:r w:rsidRPr="008F76C0">
        <w:rPr>
          <w:rFonts w:ascii="Times New Roman" w:hAnsi="Times New Roman" w:cs="Times New Roman"/>
          <w:i/>
          <w:iCs/>
          <w:lang w:val="en-US"/>
        </w:rPr>
        <w:t>,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D. magna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lang w:val="en-US"/>
        </w:rPr>
        <w:t xml:space="preserve"> to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A. subulate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extracts</w:t>
      </w:r>
      <w:r w:rsidR="005515F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515F1" w:rsidRPr="005515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15F1" w:rsidRPr="008F76C0">
        <w:rPr>
          <w:rFonts w:ascii="Times New Roman" w:hAnsi="Times New Roman" w:cs="Times New Roman"/>
          <w:sz w:val="24"/>
          <w:szCs w:val="24"/>
          <w:lang w:val="en-US"/>
        </w:rPr>
        <w:t>concentrations are in mg/L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; *, 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**, 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 xml:space="preserve">*** indicate 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p &lt; 0.05, 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>p &lt; 0.01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 xml:space="preserve"> p &lt; 0.001 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>between samples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 xml:space="preserve"> by ANOVA</w:t>
      </w:r>
      <w:r w:rsidR="00B70C66" w:rsidRPr="008F76C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E70B09" w14:textId="627239F2" w:rsidR="00090798" w:rsidRPr="008F76C0" w:rsidRDefault="00090798">
      <w:pPr>
        <w:rPr>
          <w:rFonts w:ascii="Times New Roman" w:hAnsi="Times New Roman" w:cs="Times New Roman"/>
          <w:lang w:val="en-US"/>
        </w:rPr>
      </w:pPr>
    </w:p>
    <w:p w14:paraId="0F42F505" w14:textId="62612C2C" w:rsidR="00090798" w:rsidRPr="008F76C0" w:rsidRDefault="0019393F" w:rsidP="00313879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7492ADB" wp14:editId="17C45798">
            <wp:extent cx="5980430" cy="3469005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346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193C35" w14:textId="77777777" w:rsidR="006503E8" w:rsidRPr="008F76C0" w:rsidRDefault="006503E8">
      <w:pPr>
        <w:rPr>
          <w:rFonts w:ascii="Times New Roman" w:hAnsi="Times New Roman" w:cs="Times New Roman"/>
          <w:lang w:val="en-US"/>
        </w:rPr>
      </w:pPr>
    </w:p>
    <w:p w14:paraId="048A0EC0" w14:textId="77777777" w:rsidR="00B70C66" w:rsidRPr="008F76C0" w:rsidRDefault="00090798" w:rsidP="00B70C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76C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Pr="008F76C0">
        <w:rPr>
          <w:rFonts w:ascii="Times New Roman" w:hAnsi="Times New Roman" w:cs="Times New Roman"/>
          <w:lang w:val="en-US"/>
        </w:rPr>
        <w:t>3S</w:t>
      </w:r>
      <w:r w:rsidRPr="008F76C0">
        <w:rPr>
          <w:rFonts w:ascii="Times New Roman" w:hAnsi="Times New Roman" w:cs="Times New Roman"/>
          <w:lang w:val="en-US"/>
        </w:rPr>
        <w:t xml:space="preserve"> </w:t>
      </w:r>
      <w:r w:rsidRPr="008F76C0">
        <w:rPr>
          <w:rFonts w:ascii="Times New Roman" w:hAnsi="Times New Roman" w:cs="Times New Roman"/>
          <w:lang w:val="en-US"/>
        </w:rPr>
        <w:t xml:space="preserve">Toxicity effects on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fischeri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ubcapitata</w:t>
      </w:r>
      <w:proofErr w:type="spellEnd"/>
      <w:r w:rsidRPr="008F76C0">
        <w:rPr>
          <w:rFonts w:ascii="Times New Roman" w:hAnsi="Times New Roman" w:cs="Times New Roman"/>
          <w:i/>
          <w:iCs/>
          <w:lang w:val="en-US"/>
        </w:rPr>
        <w:t>,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D. magna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lang w:val="en-US"/>
        </w:rPr>
        <w:t xml:space="preserve"> to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acinaciformis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extracts</w:t>
      </w:r>
      <w:r w:rsidR="005515F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515F1" w:rsidRPr="005515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15F1" w:rsidRPr="008F76C0">
        <w:rPr>
          <w:rFonts w:ascii="Times New Roman" w:hAnsi="Times New Roman" w:cs="Times New Roman"/>
          <w:sz w:val="24"/>
          <w:szCs w:val="24"/>
          <w:lang w:val="en-US"/>
        </w:rPr>
        <w:t>concentrations are in mg/L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*, **, 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 xml:space="preserve">*** indicate 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p &lt; 0.05, 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>p &lt; 0.01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 xml:space="preserve"> p &lt; 0.001 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>between samples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 xml:space="preserve"> by ANOVA</w:t>
      </w:r>
      <w:r w:rsidR="00B70C66" w:rsidRPr="008F76C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F6C4E9" w14:textId="5DF9B516" w:rsidR="00090798" w:rsidRPr="008F76C0" w:rsidRDefault="0019393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229B4E8" wp14:editId="5382DA33">
            <wp:extent cx="5871210" cy="3780155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210" cy="3780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AADD13" w14:textId="77777777" w:rsidR="00B70C66" w:rsidRPr="008F76C0" w:rsidRDefault="00090798" w:rsidP="00B70C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8F76C0">
        <w:rPr>
          <w:rFonts w:ascii="Times New Roman" w:hAnsi="Times New Roman" w:cs="Times New Roman"/>
          <w:lang w:val="en-US"/>
        </w:rPr>
        <w:t>4S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lang w:val="en-US"/>
        </w:rPr>
        <w:t xml:space="preserve">Toxicity effects on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fischeri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ubcapitata</w:t>
      </w:r>
      <w:proofErr w:type="spellEnd"/>
      <w:r w:rsidRPr="008F76C0">
        <w:rPr>
          <w:rFonts w:ascii="Times New Roman" w:hAnsi="Times New Roman" w:cs="Times New Roman"/>
          <w:i/>
          <w:iCs/>
          <w:lang w:val="en-US"/>
        </w:rPr>
        <w:t>,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D. magna</w:t>
      </w:r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haratum</w:t>
      </w:r>
      <w:proofErr w:type="spellEnd"/>
      <w:r w:rsidRPr="008F76C0">
        <w:rPr>
          <w:rFonts w:ascii="Times New Roman" w:hAnsi="Times New Roman" w:cs="Times New Roman"/>
          <w:lang w:val="en-US"/>
        </w:rPr>
        <w:t xml:space="preserve"> to </w:t>
      </w:r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8F76C0">
        <w:rPr>
          <w:rFonts w:ascii="Times New Roman" w:hAnsi="Times New Roman" w:cs="Times New Roman"/>
          <w:i/>
          <w:iCs/>
          <w:sz w:val="24"/>
          <w:szCs w:val="24"/>
          <w:lang w:val="en-US"/>
        </w:rPr>
        <w:t>anteuphorbium</w:t>
      </w:r>
      <w:proofErr w:type="spellEnd"/>
      <w:r w:rsidRPr="008F76C0">
        <w:rPr>
          <w:rFonts w:ascii="Times New Roman" w:hAnsi="Times New Roman" w:cs="Times New Roman"/>
          <w:sz w:val="24"/>
          <w:szCs w:val="24"/>
          <w:lang w:val="en-US"/>
        </w:rPr>
        <w:t xml:space="preserve"> extracts</w:t>
      </w:r>
      <w:r w:rsidR="005515F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515F1" w:rsidRPr="005515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15F1" w:rsidRPr="008F76C0">
        <w:rPr>
          <w:rFonts w:ascii="Times New Roman" w:hAnsi="Times New Roman" w:cs="Times New Roman"/>
          <w:sz w:val="24"/>
          <w:szCs w:val="24"/>
          <w:lang w:val="en-US"/>
        </w:rPr>
        <w:t>concentrations are in mg/L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*, **, 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 xml:space="preserve">*** indicate 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 xml:space="preserve">p &lt; 0.05, 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>p &lt; 0.01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 xml:space="preserve"> p &lt; 0.001 </w:t>
      </w:r>
      <w:r w:rsidR="00B70C66">
        <w:rPr>
          <w:rFonts w:ascii="Times New Roman" w:hAnsi="Times New Roman" w:cs="Times New Roman"/>
          <w:sz w:val="24"/>
          <w:szCs w:val="24"/>
          <w:lang w:val="en-US"/>
        </w:rPr>
        <w:t>between samples</w:t>
      </w:r>
      <w:r w:rsidR="00B70C66" w:rsidRPr="00A1304A">
        <w:rPr>
          <w:rFonts w:ascii="Times New Roman" w:hAnsi="Times New Roman" w:cs="Times New Roman"/>
          <w:sz w:val="24"/>
          <w:szCs w:val="24"/>
          <w:lang w:val="en-US"/>
        </w:rPr>
        <w:t xml:space="preserve"> by ANOVA</w:t>
      </w:r>
      <w:r w:rsidR="00B70C66" w:rsidRPr="008F76C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8D8829" w14:textId="39407FCB" w:rsidR="00090798" w:rsidRDefault="001939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318DA36" wp14:editId="359892B2">
            <wp:extent cx="5755005" cy="362712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627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907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61885"/>
    <w:multiLevelType w:val="multilevel"/>
    <w:tmpl w:val="D6644A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798"/>
    <w:rsid w:val="00090798"/>
    <w:rsid w:val="00097147"/>
    <w:rsid w:val="0019393F"/>
    <w:rsid w:val="001F11BA"/>
    <w:rsid w:val="00263F71"/>
    <w:rsid w:val="00313879"/>
    <w:rsid w:val="005515F1"/>
    <w:rsid w:val="005E3032"/>
    <w:rsid w:val="006503E8"/>
    <w:rsid w:val="00682D5A"/>
    <w:rsid w:val="00714491"/>
    <w:rsid w:val="007D6306"/>
    <w:rsid w:val="008239F6"/>
    <w:rsid w:val="008F76C0"/>
    <w:rsid w:val="00AD1388"/>
    <w:rsid w:val="00B37369"/>
    <w:rsid w:val="00B70C66"/>
    <w:rsid w:val="00BA2A13"/>
    <w:rsid w:val="00C13F65"/>
    <w:rsid w:val="00C6778F"/>
    <w:rsid w:val="00E24468"/>
    <w:rsid w:val="00F7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4D3DFA"/>
  <w15:chartTrackingRefBased/>
  <w15:docId w15:val="{FEE0FE23-4EC8-44E2-A96E-0FB9F3DC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5E30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i/>
      <w:sz w:val="24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5E30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E3032"/>
    <w:rPr>
      <w:rFonts w:asciiTheme="majorHAnsi" w:eastAsiaTheme="majorEastAsia" w:hAnsiTheme="majorHAnsi" w:cstheme="majorBidi"/>
      <w:i/>
      <w:sz w:val="24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E3032"/>
    <w:rPr>
      <w:rFonts w:asciiTheme="majorHAnsi" w:eastAsiaTheme="majorEastAsia" w:hAnsiTheme="majorHAnsi" w:cstheme="majorBidi"/>
      <w:sz w:val="24"/>
      <w:szCs w:val="26"/>
    </w:rPr>
  </w:style>
  <w:style w:type="paragraph" w:styleId="Nessunaspaziatura">
    <w:name w:val="No Spacing"/>
    <w:aliases w:val="Citazione riferimenti incrociati nel testo"/>
    <w:autoRedefine/>
    <w:uiPriority w:val="1"/>
    <w:qFormat/>
    <w:rsid w:val="00AD1388"/>
    <w:pPr>
      <w:spacing w:after="0" w:line="240" w:lineRule="auto"/>
    </w:pPr>
    <w:rPr>
      <w:rFonts w:ascii="Times New Roman" w:hAnsi="Times New Roman"/>
      <w:sz w:val="24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5E3032"/>
    <w:pPr>
      <w:spacing w:after="100"/>
    </w:pPr>
    <w:rPr>
      <w:sz w:val="24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5E3032"/>
    <w:pPr>
      <w:spacing w:after="200" w:line="240" w:lineRule="auto"/>
    </w:pPr>
    <w:rPr>
      <w:i/>
      <w:iCs/>
      <w:sz w:val="20"/>
      <w:szCs w:val="18"/>
    </w:rPr>
  </w:style>
  <w:style w:type="paragraph" w:styleId="Titolo">
    <w:name w:val="Title"/>
    <w:basedOn w:val="Normale"/>
    <w:next w:val="Normale"/>
    <w:link w:val="TitoloCarattere"/>
    <w:autoRedefine/>
    <w:uiPriority w:val="10"/>
    <w:qFormat/>
    <w:rsid w:val="00C13F65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13F65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paragraph" w:styleId="Paragrafoelenco">
    <w:name w:val="List Paragraph"/>
    <w:basedOn w:val="Normale"/>
    <w:uiPriority w:val="34"/>
    <w:qFormat/>
    <w:rsid w:val="006503E8"/>
    <w:pPr>
      <w:spacing w:after="0" w:line="240" w:lineRule="auto"/>
      <w:ind w:left="720"/>
      <w:contextualSpacing/>
    </w:pPr>
    <w:rPr>
      <w:sz w:val="24"/>
      <w:szCs w:val="24"/>
      <w:lang w:val="fr-MA"/>
    </w:rPr>
  </w:style>
  <w:style w:type="character" w:styleId="Rimandocommento">
    <w:name w:val="annotation reference"/>
    <w:basedOn w:val="Carpredefinitoparagrafo"/>
    <w:uiPriority w:val="99"/>
    <w:semiHidden/>
    <w:unhideWhenUsed/>
    <w:rsid w:val="006503E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503E8"/>
    <w:pPr>
      <w:spacing w:after="0" w:line="240" w:lineRule="auto"/>
    </w:pPr>
    <w:rPr>
      <w:sz w:val="20"/>
      <w:szCs w:val="20"/>
      <w:lang w:val="fr-MA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503E8"/>
    <w:rPr>
      <w:sz w:val="20"/>
      <w:szCs w:val="20"/>
      <w:lang w:val="fr-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4</Pages>
  <Words>701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LIBRALATO</dc:creator>
  <cp:keywords/>
  <dc:description/>
  <cp:lastModifiedBy>GIOVANNI LIBRALATO</cp:lastModifiedBy>
  <cp:revision>18</cp:revision>
  <dcterms:created xsi:type="dcterms:W3CDTF">2022-03-02T05:57:00Z</dcterms:created>
  <dcterms:modified xsi:type="dcterms:W3CDTF">2022-03-02T10:02:00Z</dcterms:modified>
</cp:coreProperties>
</file>